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250" w:rsidRPr="00D80FA2" w:rsidRDefault="00242250" w:rsidP="00242250">
      <w:pPr>
        <w:rPr>
          <w:b/>
          <w:lang w:val="en-US"/>
        </w:rPr>
      </w:pPr>
      <w:r w:rsidRPr="00D80FA2">
        <w:rPr>
          <w:b/>
          <w:lang w:val="en-US"/>
        </w:rPr>
        <w:t>Table</w:t>
      </w:r>
      <w:r w:rsidR="00D80FA2" w:rsidRPr="00D80FA2">
        <w:rPr>
          <w:b/>
          <w:lang w:val="en-US"/>
        </w:rPr>
        <w:t xml:space="preserve"> S1</w:t>
      </w:r>
      <w:r w:rsidRPr="00D80FA2">
        <w:rPr>
          <w:b/>
          <w:lang w:val="en-US"/>
        </w:rPr>
        <w:t>. Variants considered as disease causing after whole exome sequencing in proband</w:t>
      </w:r>
    </w:p>
    <w:tbl>
      <w:tblPr>
        <w:tblW w:w="161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6"/>
        <w:gridCol w:w="1693"/>
        <w:gridCol w:w="1426"/>
        <w:gridCol w:w="4862"/>
        <w:gridCol w:w="6521"/>
      </w:tblGrid>
      <w:tr w:rsidR="00242250" w:rsidRPr="001E2FF2" w:rsidTr="00C376FD">
        <w:trPr>
          <w:trHeight w:val="290"/>
          <w:jc w:val="center"/>
        </w:trPr>
        <w:tc>
          <w:tcPr>
            <w:tcW w:w="1656" w:type="dxa"/>
            <w:shd w:val="clear" w:color="000000" w:fill="FFFFFF"/>
            <w:noWrap/>
            <w:vAlign w:val="bottom"/>
            <w:hideMark/>
          </w:tcPr>
          <w:p w:rsidR="00242250" w:rsidRPr="00250EE9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</w:pPr>
            <w:r w:rsidRPr="00250EE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  <w:t>Gene</w:t>
            </w:r>
          </w:p>
        </w:tc>
        <w:tc>
          <w:tcPr>
            <w:tcW w:w="1693" w:type="dxa"/>
            <w:shd w:val="clear" w:color="auto" w:fill="auto"/>
            <w:noWrap/>
            <w:vAlign w:val="bottom"/>
            <w:hideMark/>
          </w:tcPr>
          <w:p w:rsidR="00242250" w:rsidRPr="00250EE9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</w:pPr>
            <w:r w:rsidRPr="00250EE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  <w:t>Position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242250" w:rsidRPr="00250EE9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</w:pPr>
            <w:r w:rsidRPr="00250EE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  <w:t>ID</w:t>
            </w:r>
          </w:p>
        </w:tc>
        <w:tc>
          <w:tcPr>
            <w:tcW w:w="4862" w:type="dxa"/>
            <w:shd w:val="clear" w:color="auto" w:fill="auto"/>
            <w:noWrap/>
            <w:vAlign w:val="bottom"/>
            <w:hideMark/>
          </w:tcPr>
          <w:p w:rsidR="00242250" w:rsidRPr="00250EE9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</w:pPr>
            <w:r w:rsidRPr="00250EE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  <w:t>Effect</w:t>
            </w:r>
          </w:p>
        </w:tc>
        <w:tc>
          <w:tcPr>
            <w:tcW w:w="6521" w:type="dxa"/>
            <w:shd w:val="clear" w:color="auto" w:fill="auto"/>
            <w:noWrap/>
            <w:vAlign w:val="bottom"/>
            <w:hideMark/>
          </w:tcPr>
          <w:p w:rsidR="00242250" w:rsidRPr="00250EE9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</w:pPr>
            <w:r w:rsidRPr="00250EE9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l-PL"/>
              </w:rPr>
              <w:t>Disease (inheritance)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158" w:type="dxa"/>
            <w:gridSpan w:val="5"/>
            <w:shd w:val="clear" w:color="auto" w:fill="auto"/>
            <w:noWrap/>
            <w:vAlign w:val="bottom"/>
            <w:hideMark/>
          </w:tcPr>
          <w:p w:rsidR="00242250" w:rsidRPr="00CB511E" w:rsidRDefault="00242250" w:rsidP="00CB511E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Potentially </w:t>
            </w:r>
            <w:r w:rsidR="00CB511E" w:rsidRP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autosomal recessive (</w:t>
            </w:r>
            <w:r w:rsidRP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AR</w:t>
            </w:r>
            <w:r w:rsidR="00CB511E" w:rsidRP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, </w:t>
            </w:r>
            <w:r w:rsidRP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biallelic variants &lt;0.01)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  <w:vAlign w:val="bottom"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THOC1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18:215504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rs138671246</w:t>
            </w:r>
          </w:p>
        </w:tc>
        <w:tc>
          <w:tcPr>
            <w:tcW w:w="4862" w:type="dxa"/>
            <w:shd w:val="clear" w:color="auto" w:fill="auto"/>
            <w:noWrap/>
            <w:vAlign w:val="bottom"/>
          </w:tcPr>
          <w:p w:rsidR="00242250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1E2FF2">
              <w:rPr>
                <w:rFonts w:ascii="Times New Roman" w:hAnsi="Times New Roman" w:cs="Times New Roman"/>
                <w:lang w:val="en-US" w:eastAsia="pl-PL"/>
              </w:rPr>
              <w:t>NM_005131.2:p.Pro535Ser/c.1603C&gt;T</w:t>
            </w:r>
          </w:p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>
              <w:rPr>
                <w:rFonts w:ascii="Times New Roman" w:hAnsi="Times New Roman" w:cs="Times New Roman"/>
                <w:lang w:val="en-US" w:eastAsia="pl-PL"/>
              </w:rPr>
              <w:t>(homozygous)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Not associated with human disease, variant not likely to be damaging (“tolerated” according to </w:t>
            </w:r>
            <w:proofErr w:type="spellStart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MetaSVM</w:t>
            </w:r>
            <w:proofErr w:type="spellEnd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programme</w:t>
            </w:r>
            <w:proofErr w:type="spellEnd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)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DMXL2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15:51773257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rs146972389</w:t>
            </w: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648CF">
              <w:rPr>
                <w:rFonts w:ascii="Times New Roman" w:hAnsi="Times New Roman" w:cs="Times New Roman"/>
                <w:lang w:val="en-US" w:eastAsia="pl-PL"/>
              </w:rPr>
              <w:t>NM_015263.3:p.Asp2016Asn/c.6046G&gt;A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42250" w:rsidRPr="00185E8C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olyendocrine-polyneuropathy syndrome (MIM #616113)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not consisten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with sym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oms</w:t>
            </w:r>
          </w:p>
        </w:tc>
      </w:tr>
      <w:tr w:rsidR="00242250" w:rsidRPr="001E2FF2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DMXL2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15:51768917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NM_015263.3:c.6834G&gt;A</w:t>
            </w: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NBEAL1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2:204013748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rs199629983</w:t>
            </w: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648CF">
              <w:rPr>
                <w:rFonts w:ascii="Times New Roman" w:hAnsi="Times New Roman" w:cs="Times New Roman"/>
                <w:lang w:val="en-US" w:eastAsia="pl-PL"/>
              </w:rPr>
              <w:t>NM_001114132.1:p.Arg1751His/c.5252G&gt;A</w:t>
            </w:r>
          </w:p>
        </w:tc>
        <w:tc>
          <w:tcPr>
            <w:tcW w:w="652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42250" w:rsidRPr="00242250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NBEAL1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2:203991290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rs201546230</w:t>
            </w:r>
          </w:p>
        </w:tc>
        <w:tc>
          <w:tcPr>
            <w:tcW w:w="4862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NM_001114132.1:p.Thr970Ile/c.2909C&gt;T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ssociated with human disea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. All</w:t>
            </w: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varia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</w:t>
            </w: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not likely to be damaging (“tolerated” according to </w:t>
            </w:r>
            <w:proofErr w:type="spellStart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MetaSVM</w:t>
            </w:r>
            <w:proofErr w:type="spellEnd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programme</w:t>
            </w:r>
            <w:proofErr w:type="spellEnd"/>
            <w:r w:rsidRPr="005A1CF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)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eastAsia="pl-PL"/>
              </w:rPr>
            </w:pPr>
            <w:r w:rsidRPr="001E2FF2">
              <w:rPr>
                <w:rFonts w:ascii="Times New Roman" w:hAnsi="Times New Roman" w:cs="Times New Roman"/>
                <w:i/>
                <w:lang w:eastAsia="pl-PL"/>
              </w:rPr>
              <w:t>NBEAL1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chr2:203972386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lang w:eastAsia="pl-PL"/>
              </w:rPr>
            </w:pPr>
            <w:r w:rsidRPr="001E2FF2">
              <w:rPr>
                <w:rFonts w:ascii="Times New Roman" w:hAnsi="Times New Roman" w:cs="Times New Roman"/>
                <w:lang w:eastAsia="pl-PL"/>
              </w:rPr>
              <w:t>rs746463904</w:t>
            </w: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 w:eastAsia="pl-PL"/>
              </w:rPr>
            </w:pPr>
            <w:r w:rsidRPr="005648CF">
              <w:rPr>
                <w:rFonts w:ascii="Times New Roman" w:hAnsi="Times New Roman" w:cs="Times New Roman"/>
                <w:lang w:val="en-US" w:eastAsia="pl-PL"/>
              </w:rPr>
              <w:t>NM_001114132.1:p.Pro446Leu/c.1337C&gt;T</w:t>
            </w: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158" w:type="dxa"/>
            <w:gridSpan w:val="5"/>
            <w:shd w:val="clear" w:color="auto" w:fill="auto"/>
            <w:noWrap/>
            <w:vAlign w:val="bottom"/>
            <w:hideMark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  <w:p w:rsidR="00242250" w:rsidRPr="005A1CF4" w:rsidRDefault="00242250" w:rsidP="00CB511E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Potentially </w:t>
            </w:r>
            <w:r w:rsidR="00CB51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dominant </w:t>
            </w:r>
            <w:r w:rsidRPr="005A1C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(High effect, freq.=0 in available databases)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</w:rPr>
            </w:pPr>
            <w:r w:rsidRPr="001E2FF2">
              <w:rPr>
                <w:rFonts w:ascii="Times New Roman" w:hAnsi="Times New Roman" w:cs="Times New Roman"/>
                <w:i/>
              </w:rPr>
              <w:t>AGPAT9</w:t>
            </w:r>
            <w:r>
              <w:rPr>
                <w:rFonts w:ascii="Times New Roman" w:hAnsi="Times New Roman" w:cs="Times New Roman"/>
                <w:i/>
              </w:rPr>
              <w:t>/GPAT3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chr4:84518600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NM_001256422.1:p.Thr310Ala/c.928A&gt;G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ssociated with human disease. Altered energy and cholesterol homeostasis in knock-out mice</w:t>
            </w:r>
            <w:bookmarkStart w:id="0" w:name="_GoBack"/>
            <w:bookmarkEnd w:id="0"/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.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8D3644" w:rsidRDefault="00242250" w:rsidP="00C376FD">
            <w:pPr>
              <w:pStyle w:val="Bezodstpw"/>
              <w:rPr>
                <w:rFonts w:ascii="Times New Roman" w:hAnsi="Times New Roman" w:cs="Times New Roman"/>
                <w:i/>
                <w:lang w:val="en-US"/>
              </w:rPr>
            </w:pPr>
            <w:r w:rsidRPr="008D3644">
              <w:rPr>
                <w:rFonts w:ascii="Times New Roman" w:hAnsi="Times New Roman" w:cs="Times New Roman"/>
                <w:i/>
                <w:lang w:val="en-US"/>
              </w:rPr>
              <w:t>GABRA6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8D3644" w:rsidRDefault="00242250" w:rsidP="00C376FD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  <w:r w:rsidRPr="008D3644">
              <w:rPr>
                <w:rFonts w:ascii="Times New Roman" w:hAnsi="Times New Roman" w:cs="Times New Roman"/>
                <w:lang w:val="en-US"/>
              </w:rPr>
              <w:t>chr5:161118998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8D3644" w:rsidRDefault="00242250" w:rsidP="00C376FD">
            <w:pPr>
              <w:pStyle w:val="Bezodstpw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8CF">
              <w:rPr>
                <w:rFonts w:ascii="Times New Roman" w:hAnsi="Times New Roman" w:cs="Times New Roman"/>
                <w:lang w:val="en-US"/>
              </w:rPr>
              <w:t>NM_000811.2:p.Ser293Phe/c.878C&gt;T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ildhood Absence Epilepsy, Alcohol Dependence (MIM #103780)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consisten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with sym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oms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</w:rPr>
            </w:pPr>
            <w:r w:rsidRPr="001E2FF2">
              <w:rPr>
                <w:rFonts w:ascii="Times New Roman" w:hAnsi="Times New Roman" w:cs="Times New Roman"/>
                <w:i/>
              </w:rPr>
              <w:t>RAPSN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chr11:47459446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rs886048385</w:t>
            </w: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8CF">
              <w:rPr>
                <w:rFonts w:ascii="Times New Roman" w:hAnsi="Times New Roman" w:cs="Times New Roman"/>
                <w:lang w:val="en-US"/>
              </w:rPr>
              <w:t>NM_005055.4:c.*80G&gt;C,NM_032645.4:c.*80G&gt;C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185E8C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yasthenic syndrome (MIM #616326)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not consisten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with sym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oms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</w:rPr>
            </w:pPr>
            <w:r w:rsidRPr="001E2FF2">
              <w:rPr>
                <w:rFonts w:ascii="Times New Roman" w:hAnsi="Times New Roman" w:cs="Times New Roman"/>
                <w:i/>
              </w:rPr>
              <w:t>PDE12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chr3:57543021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5648CF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8CF">
              <w:rPr>
                <w:rFonts w:ascii="Times New Roman" w:hAnsi="Times New Roman" w:cs="Times New Roman"/>
                <w:lang w:val="en-US"/>
              </w:rPr>
              <w:t>NM_177966.5:p.Thr306_Tyr307fs/c.916_917insA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185E8C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icrophthalmia With Limb Anomalies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, not consisten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with sym</w:t>
            </w:r>
            <w:r w:rsid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</w:t>
            </w:r>
            <w:r w:rsidR="00185E8C" w:rsidRPr="00185E8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oms</w:t>
            </w:r>
          </w:p>
        </w:tc>
      </w:tr>
      <w:tr w:rsidR="00242250" w:rsidRPr="00BF2E3A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</w:rPr>
            </w:pPr>
            <w:r w:rsidRPr="001E2FF2">
              <w:rPr>
                <w:rFonts w:ascii="Times New Roman" w:hAnsi="Times New Roman" w:cs="Times New Roman"/>
                <w:i/>
              </w:rPr>
              <w:t>ZDHHC4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chr7:6623063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NM_001134387.1:c.496+2_496+3insT,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t associated with human disease. Unlikely to cause a dominant disease due to monoallelic loss of function (</w:t>
            </w:r>
            <w:proofErr w:type="spellStart"/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LI</w:t>
            </w:r>
            <w:proofErr w:type="spellEnd"/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=5.3E-10)</w:t>
            </w:r>
          </w:p>
        </w:tc>
      </w:tr>
      <w:tr w:rsidR="00242250" w:rsidRPr="001E2FF2" w:rsidTr="00C376FD">
        <w:trPr>
          <w:trHeight w:val="290"/>
          <w:jc w:val="center"/>
        </w:trPr>
        <w:tc>
          <w:tcPr>
            <w:tcW w:w="165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  <w:i/>
              </w:rPr>
            </w:pPr>
            <w:r w:rsidRPr="001E2FF2">
              <w:rPr>
                <w:rFonts w:ascii="Times New Roman" w:hAnsi="Times New Roman" w:cs="Times New Roman"/>
                <w:i/>
              </w:rPr>
              <w:t>NFKB2</w:t>
            </w:r>
          </w:p>
        </w:tc>
        <w:tc>
          <w:tcPr>
            <w:tcW w:w="1693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chr10:104160444</w:t>
            </w:r>
          </w:p>
        </w:tc>
        <w:tc>
          <w:tcPr>
            <w:tcW w:w="1426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rPr>
                <w:rFonts w:ascii="Times New Roman" w:hAnsi="Times New Roman" w:cs="Times New Roman"/>
              </w:rPr>
            </w:pPr>
          </w:p>
        </w:tc>
        <w:tc>
          <w:tcPr>
            <w:tcW w:w="4862" w:type="dxa"/>
            <w:shd w:val="clear" w:color="auto" w:fill="auto"/>
            <w:noWrap/>
          </w:tcPr>
          <w:p w:rsidR="00242250" w:rsidRPr="001E2FF2" w:rsidRDefault="00242250" w:rsidP="00C376FD">
            <w:pPr>
              <w:pStyle w:val="Bezodstpw"/>
              <w:jc w:val="center"/>
              <w:rPr>
                <w:rFonts w:ascii="Times New Roman" w:hAnsi="Times New Roman" w:cs="Times New Roman"/>
              </w:rPr>
            </w:pPr>
            <w:r w:rsidRPr="001E2FF2">
              <w:rPr>
                <w:rFonts w:ascii="Times New Roman" w:hAnsi="Times New Roman" w:cs="Times New Roman"/>
              </w:rPr>
              <w:t>NM_001288724.1:p.Arg611*/c.1831C&gt;T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:rsidR="00242250" w:rsidRPr="005A1CF4" w:rsidRDefault="00242250" w:rsidP="00C376FD">
            <w:pPr>
              <w:spacing w:after="0" w:line="240" w:lineRule="auto"/>
              <w:ind w:left="-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5A1C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mmunodeficiency, DAVID Syndrome (MIM #615577)</w:t>
            </w:r>
          </w:p>
        </w:tc>
      </w:tr>
    </w:tbl>
    <w:p w:rsidR="00242250" w:rsidRDefault="00242250" w:rsidP="00242250">
      <w:pPr>
        <w:rPr>
          <w:rFonts w:ascii="Times New Roman" w:eastAsia="Times New Roman" w:hAnsi="Times New Roman" w:cs="Times New Roman"/>
          <w:bCs/>
          <w:sz w:val="20"/>
          <w:lang w:val="en-US" w:eastAsia="pl-PL"/>
        </w:rPr>
      </w:pPr>
      <w:r w:rsidRPr="00992653">
        <w:rPr>
          <w:rFonts w:ascii="Times New Roman" w:eastAsia="Times New Roman" w:hAnsi="Times New Roman" w:cs="Times New Roman"/>
          <w:b/>
          <w:bCs/>
          <w:sz w:val="20"/>
          <w:lang w:val="en-US" w:eastAsia="pl-PL"/>
        </w:rPr>
        <w:t>High effect</w:t>
      </w:r>
      <w:r>
        <w:rPr>
          <w:rFonts w:ascii="Times New Roman" w:eastAsia="Times New Roman" w:hAnsi="Times New Roman" w:cs="Times New Roman"/>
          <w:b/>
          <w:bCs/>
          <w:sz w:val="20"/>
          <w:lang w:val="en-US" w:eastAsia="pl-PL"/>
        </w:rPr>
        <w:t xml:space="preserve"> – </w:t>
      </w:r>
      <w:r w:rsidRPr="009D1797">
        <w:rPr>
          <w:rFonts w:ascii="Times New Roman" w:eastAsia="Times New Roman" w:hAnsi="Times New Roman" w:cs="Times New Roman"/>
          <w:bCs/>
          <w:sz w:val="20"/>
          <w:lang w:val="en-US" w:eastAsia="pl-PL"/>
        </w:rPr>
        <w:t>likely loss of function due to premature stop codon, frameshift or splicing defect</w:t>
      </w:r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 xml:space="preserve">, or predicted as damaging by </w:t>
      </w:r>
      <w:proofErr w:type="spellStart"/>
      <w:r w:rsidRPr="00A0250D">
        <w:rPr>
          <w:rFonts w:ascii="Times New Roman" w:eastAsia="Times New Roman" w:hAnsi="Times New Roman" w:cs="Times New Roman"/>
          <w:bCs/>
          <w:sz w:val="20"/>
          <w:lang w:val="en-US" w:eastAsia="pl-PL"/>
        </w:rPr>
        <w:t>MetaSVM</w:t>
      </w:r>
      <w:proofErr w:type="spellEnd"/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>programme</w:t>
      </w:r>
      <w:proofErr w:type="spellEnd"/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 xml:space="preserve"> (</w:t>
      </w:r>
      <w:hyperlink r:id="rId4" w:history="1">
        <w:r w:rsidRPr="001D3E24">
          <w:rPr>
            <w:rStyle w:val="Hipercze"/>
            <w:rFonts w:ascii="Times New Roman" w:eastAsia="Times New Roman" w:hAnsi="Times New Roman" w:cs="Times New Roman"/>
            <w:bCs/>
            <w:sz w:val="20"/>
            <w:lang w:val="en-US" w:eastAsia="pl-PL"/>
          </w:rPr>
          <w:t>https://varsome.com</w:t>
        </w:r>
      </w:hyperlink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>).</w:t>
      </w:r>
    </w:p>
    <w:p w:rsidR="00992653" w:rsidRPr="00992653" w:rsidRDefault="00992653" w:rsidP="00242250">
      <w:pPr>
        <w:rPr>
          <w:rFonts w:ascii="Times New Roman" w:eastAsia="Times New Roman" w:hAnsi="Times New Roman" w:cs="Times New Roman"/>
          <w:bCs/>
          <w:sz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>A</w:t>
      </w:r>
      <w:r w:rsidRPr="005A1CF4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>vailable database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l-PL"/>
        </w:rPr>
        <w:t xml:space="preserve"> – </w:t>
      </w:r>
      <w:proofErr w:type="spellStart"/>
      <w:r w:rsidRPr="00992653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gnomAD</w:t>
      </w:r>
      <w:proofErr w:type="spellEnd"/>
      <w:r w:rsidRPr="00992653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(</w:t>
      </w:r>
      <w:hyperlink r:id="rId5" w:history="1">
        <w:r w:rsidRPr="00992653">
          <w:rPr>
            <w:rStyle w:val="Hipercze"/>
            <w:rFonts w:ascii="Times New Roman" w:eastAsia="Times New Roman" w:hAnsi="Times New Roman" w:cs="Times New Roman"/>
            <w:bCs/>
            <w:sz w:val="20"/>
            <w:szCs w:val="20"/>
            <w:lang w:val="en-US" w:eastAsia="pl-PL"/>
          </w:rPr>
          <w:t>http://gnomad.broadinstitute.org/</w:t>
        </w:r>
      </w:hyperlink>
      <w:r w:rsidRPr="00992653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), </w:t>
      </w:r>
      <w:r w:rsidR="00FA6CE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Ambr</w:t>
      </w:r>
      <w:r w:rsidR="00FA6CE9" w:rsidRPr="00FA6CE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>y</w:t>
      </w:r>
      <w:r w:rsidR="00FA6CE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genetics database (</w:t>
      </w:r>
      <w:hyperlink r:id="rId6" w:history="1">
        <w:r w:rsidR="00FA6CE9" w:rsidRPr="001D3E24">
          <w:rPr>
            <w:rStyle w:val="Hipercze"/>
            <w:rFonts w:ascii="Times New Roman" w:eastAsia="Times New Roman" w:hAnsi="Times New Roman" w:cs="Times New Roman"/>
            <w:bCs/>
            <w:sz w:val="20"/>
            <w:szCs w:val="20"/>
            <w:lang w:val="en-US" w:eastAsia="pl-PL"/>
          </w:rPr>
          <w:t>https://share.ambrygen.com</w:t>
        </w:r>
      </w:hyperlink>
      <w:r w:rsidR="00FA6CE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), </w:t>
      </w:r>
      <w:r w:rsidR="00FA6CE9" w:rsidRPr="00FA6CE9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 </w:t>
      </w:r>
      <w:r w:rsidRPr="00992653">
        <w:rPr>
          <w:rFonts w:ascii="Times New Roman" w:eastAsia="Times New Roman" w:hAnsi="Times New Roman" w:cs="Times New Roman"/>
          <w:bCs/>
          <w:sz w:val="20"/>
          <w:szCs w:val="20"/>
          <w:lang w:val="en-US" w:eastAsia="pl-PL"/>
        </w:rPr>
        <w:t xml:space="preserve">in house database of &gt;1000 Polish exomes </w:t>
      </w:r>
    </w:p>
    <w:p w:rsidR="00242250" w:rsidRDefault="00242250" w:rsidP="00242250">
      <w:pPr>
        <w:rPr>
          <w:rFonts w:ascii="Times New Roman" w:eastAsia="Times New Roman" w:hAnsi="Times New Roman" w:cs="Times New Roman"/>
          <w:bCs/>
          <w:sz w:val="20"/>
          <w:lang w:val="en-US" w:eastAsia="pl-PL"/>
        </w:rPr>
      </w:pPr>
      <w:proofErr w:type="spellStart"/>
      <w:r w:rsidRPr="00992653">
        <w:rPr>
          <w:rFonts w:ascii="Times New Roman" w:eastAsia="Times New Roman" w:hAnsi="Times New Roman" w:cs="Times New Roman"/>
          <w:b/>
          <w:bCs/>
          <w:sz w:val="20"/>
          <w:lang w:val="en-US" w:eastAsia="pl-PL"/>
        </w:rPr>
        <w:t>pLI</w:t>
      </w:r>
      <w:proofErr w:type="spellEnd"/>
      <w:r w:rsidRPr="00992653">
        <w:rPr>
          <w:rFonts w:ascii="Times New Roman" w:eastAsia="Times New Roman" w:hAnsi="Times New Roman" w:cs="Times New Roman"/>
          <w:b/>
          <w:bCs/>
          <w:sz w:val="20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>– probability that monoallelic loss of function of a gene is pathogenic in human (</w:t>
      </w:r>
      <w:hyperlink r:id="rId7" w:history="1">
        <w:r w:rsidRPr="001D3E24">
          <w:rPr>
            <w:rStyle w:val="Hipercze"/>
            <w:rFonts w:ascii="Times New Roman" w:eastAsia="Times New Roman" w:hAnsi="Times New Roman" w:cs="Times New Roman"/>
            <w:bCs/>
            <w:sz w:val="20"/>
            <w:lang w:val="en-US" w:eastAsia="pl-PL"/>
          </w:rPr>
          <w:t>http://exac.broadinstitute.org</w:t>
        </w:r>
      </w:hyperlink>
      <w:r>
        <w:rPr>
          <w:rFonts w:ascii="Times New Roman" w:eastAsia="Times New Roman" w:hAnsi="Times New Roman" w:cs="Times New Roman"/>
          <w:bCs/>
          <w:sz w:val="20"/>
          <w:lang w:val="en-US" w:eastAsia="pl-PL"/>
        </w:rPr>
        <w:t>)</w:t>
      </w:r>
    </w:p>
    <w:sectPr w:rsidR="00242250" w:rsidSect="003D24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446"/>
    <w:rsid w:val="00001435"/>
    <w:rsid w:val="00022D3D"/>
    <w:rsid w:val="00023E53"/>
    <w:rsid w:val="00024142"/>
    <w:rsid w:val="000357BF"/>
    <w:rsid w:val="00055454"/>
    <w:rsid w:val="00060F22"/>
    <w:rsid w:val="0006129E"/>
    <w:rsid w:val="00061A0D"/>
    <w:rsid w:val="00061C5E"/>
    <w:rsid w:val="0007701E"/>
    <w:rsid w:val="00083B3C"/>
    <w:rsid w:val="00090762"/>
    <w:rsid w:val="00093463"/>
    <w:rsid w:val="000A1D08"/>
    <w:rsid w:val="000A1E68"/>
    <w:rsid w:val="000A3CBE"/>
    <w:rsid w:val="000A4499"/>
    <w:rsid w:val="000A5583"/>
    <w:rsid w:val="000C3044"/>
    <w:rsid w:val="000C5E25"/>
    <w:rsid w:val="000D2870"/>
    <w:rsid w:val="000D3DD3"/>
    <w:rsid w:val="000E1AFF"/>
    <w:rsid w:val="000E4220"/>
    <w:rsid w:val="000E537D"/>
    <w:rsid w:val="0010031E"/>
    <w:rsid w:val="0010646B"/>
    <w:rsid w:val="00112FC5"/>
    <w:rsid w:val="001157F7"/>
    <w:rsid w:val="00124A67"/>
    <w:rsid w:val="00132538"/>
    <w:rsid w:val="0013260F"/>
    <w:rsid w:val="00137832"/>
    <w:rsid w:val="001379FE"/>
    <w:rsid w:val="001420B9"/>
    <w:rsid w:val="00151E3D"/>
    <w:rsid w:val="0015201A"/>
    <w:rsid w:val="0015225A"/>
    <w:rsid w:val="00162627"/>
    <w:rsid w:val="00162BE1"/>
    <w:rsid w:val="00164338"/>
    <w:rsid w:val="0016470B"/>
    <w:rsid w:val="0016669B"/>
    <w:rsid w:val="00172597"/>
    <w:rsid w:val="00172A13"/>
    <w:rsid w:val="00180EF7"/>
    <w:rsid w:val="00180FBB"/>
    <w:rsid w:val="001835A7"/>
    <w:rsid w:val="00185E8C"/>
    <w:rsid w:val="00196DF1"/>
    <w:rsid w:val="001A16DA"/>
    <w:rsid w:val="001A7456"/>
    <w:rsid w:val="001C7CDC"/>
    <w:rsid w:val="001D515E"/>
    <w:rsid w:val="001D7646"/>
    <w:rsid w:val="001E1AA2"/>
    <w:rsid w:val="001E1DF6"/>
    <w:rsid w:val="001E2FF2"/>
    <w:rsid w:val="001E68C8"/>
    <w:rsid w:val="001F0878"/>
    <w:rsid w:val="002027B0"/>
    <w:rsid w:val="00207375"/>
    <w:rsid w:val="002160D5"/>
    <w:rsid w:val="00231169"/>
    <w:rsid w:val="00240205"/>
    <w:rsid w:val="00242250"/>
    <w:rsid w:val="00250EE9"/>
    <w:rsid w:val="00252DEF"/>
    <w:rsid w:val="0025633A"/>
    <w:rsid w:val="00257555"/>
    <w:rsid w:val="0026358E"/>
    <w:rsid w:val="00266E32"/>
    <w:rsid w:val="00275236"/>
    <w:rsid w:val="002752CF"/>
    <w:rsid w:val="002B0450"/>
    <w:rsid w:val="002B229A"/>
    <w:rsid w:val="002C18CB"/>
    <w:rsid w:val="002C42F7"/>
    <w:rsid w:val="002C436A"/>
    <w:rsid w:val="002C575A"/>
    <w:rsid w:val="002D1043"/>
    <w:rsid w:val="002D410D"/>
    <w:rsid w:val="002E0B87"/>
    <w:rsid w:val="002F2105"/>
    <w:rsid w:val="002F3FEF"/>
    <w:rsid w:val="00305079"/>
    <w:rsid w:val="0030583A"/>
    <w:rsid w:val="00310770"/>
    <w:rsid w:val="00313326"/>
    <w:rsid w:val="00317A3E"/>
    <w:rsid w:val="00321724"/>
    <w:rsid w:val="00331620"/>
    <w:rsid w:val="00334F74"/>
    <w:rsid w:val="00344A7B"/>
    <w:rsid w:val="00346D4E"/>
    <w:rsid w:val="00356266"/>
    <w:rsid w:val="0035694F"/>
    <w:rsid w:val="003670DC"/>
    <w:rsid w:val="00374196"/>
    <w:rsid w:val="00377143"/>
    <w:rsid w:val="00385EBA"/>
    <w:rsid w:val="00387753"/>
    <w:rsid w:val="0038787A"/>
    <w:rsid w:val="00391252"/>
    <w:rsid w:val="003A1C7B"/>
    <w:rsid w:val="003A2ED7"/>
    <w:rsid w:val="003B181F"/>
    <w:rsid w:val="003B4CA7"/>
    <w:rsid w:val="003C5F43"/>
    <w:rsid w:val="003D2446"/>
    <w:rsid w:val="003F27AB"/>
    <w:rsid w:val="003F5864"/>
    <w:rsid w:val="00402710"/>
    <w:rsid w:val="00405A3F"/>
    <w:rsid w:val="00406DBB"/>
    <w:rsid w:val="004115A4"/>
    <w:rsid w:val="00414BAB"/>
    <w:rsid w:val="00421823"/>
    <w:rsid w:val="004346B2"/>
    <w:rsid w:val="004367A2"/>
    <w:rsid w:val="00451668"/>
    <w:rsid w:val="00460AA9"/>
    <w:rsid w:val="0047018B"/>
    <w:rsid w:val="0047385C"/>
    <w:rsid w:val="0048154D"/>
    <w:rsid w:val="004825C8"/>
    <w:rsid w:val="00486CB1"/>
    <w:rsid w:val="00490ED7"/>
    <w:rsid w:val="00490F60"/>
    <w:rsid w:val="004A073E"/>
    <w:rsid w:val="004A0E18"/>
    <w:rsid w:val="004B6DFF"/>
    <w:rsid w:val="004C2967"/>
    <w:rsid w:val="004D601E"/>
    <w:rsid w:val="004E108E"/>
    <w:rsid w:val="004E2157"/>
    <w:rsid w:val="004E2608"/>
    <w:rsid w:val="004E3D21"/>
    <w:rsid w:val="004E3D66"/>
    <w:rsid w:val="004E676E"/>
    <w:rsid w:val="004F3E50"/>
    <w:rsid w:val="004F45FA"/>
    <w:rsid w:val="004F75C0"/>
    <w:rsid w:val="00500A4C"/>
    <w:rsid w:val="005028AE"/>
    <w:rsid w:val="00502CC7"/>
    <w:rsid w:val="0052401B"/>
    <w:rsid w:val="0052715D"/>
    <w:rsid w:val="00546C38"/>
    <w:rsid w:val="00553192"/>
    <w:rsid w:val="00563FD0"/>
    <w:rsid w:val="005648CF"/>
    <w:rsid w:val="0057037C"/>
    <w:rsid w:val="00571132"/>
    <w:rsid w:val="00577865"/>
    <w:rsid w:val="00580FC8"/>
    <w:rsid w:val="00581F10"/>
    <w:rsid w:val="0058264D"/>
    <w:rsid w:val="005956AA"/>
    <w:rsid w:val="005A1CF4"/>
    <w:rsid w:val="005A344C"/>
    <w:rsid w:val="005B0B37"/>
    <w:rsid w:val="005B473A"/>
    <w:rsid w:val="005B492D"/>
    <w:rsid w:val="005B59B1"/>
    <w:rsid w:val="005B6BA7"/>
    <w:rsid w:val="005C321D"/>
    <w:rsid w:val="005C3F54"/>
    <w:rsid w:val="005D203C"/>
    <w:rsid w:val="005D2AD5"/>
    <w:rsid w:val="005D4F2E"/>
    <w:rsid w:val="005D5070"/>
    <w:rsid w:val="005E2A3E"/>
    <w:rsid w:val="005E34C9"/>
    <w:rsid w:val="005E6D46"/>
    <w:rsid w:val="005F0628"/>
    <w:rsid w:val="005F068C"/>
    <w:rsid w:val="005F2ABF"/>
    <w:rsid w:val="005F706A"/>
    <w:rsid w:val="005F7589"/>
    <w:rsid w:val="00600FA2"/>
    <w:rsid w:val="00601E0C"/>
    <w:rsid w:val="00622DDE"/>
    <w:rsid w:val="00624A82"/>
    <w:rsid w:val="0063391E"/>
    <w:rsid w:val="00640718"/>
    <w:rsid w:val="00646554"/>
    <w:rsid w:val="00654137"/>
    <w:rsid w:val="00654E38"/>
    <w:rsid w:val="00662243"/>
    <w:rsid w:val="00664BAF"/>
    <w:rsid w:val="00666471"/>
    <w:rsid w:val="00667B57"/>
    <w:rsid w:val="00693A84"/>
    <w:rsid w:val="006A11B2"/>
    <w:rsid w:val="006A50AD"/>
    <w:rsid w:val="006C2691"/>
    <w:rsid w:val="006C54E7"/>
    <w:rsid w:val="006C64E5"/>
    <w:rsid w:val="006E00EF"/>
    <w:rsid w:val="006E2046"/>
    <w:rsid w:val="006E266A"/>
    <w:rsid w:val="006E5B0B"/>
    <w:rsid w:val="006E65DA"/>
    <w:rsid w:val="006F2349"/>
    <w:rsid w:val="006F4140"/>
    <w:rsid w:val="006F4C09"/>
    <w:rsid w:val="006F7BD3"/>
    <w:rsid w:val="006F7F77"/>
    <w:rsid w:val="00721A49"/>
    <w:rsid w:val="007251EB"/>
    <w:rsid w:val="007272C3"/>
    <w:rsid w:val="007340D9"/>
    <w:rsid w:val="007357A8"/>
    <w:rsid w:val="0074034A"/>
    <w:rsid w:val="00741F90"/>
    <w:rsid w:val="0074249C"/>
    <w:rsid w:val="00744273"/>
    <w:rsid w:val="007502BF"/>
    <w:rsid w:val="0076371B"/>
    <w:rsid w:val="00763CDF"/>
    <w:rsid w:val="00764B27"/>
    <w:rsid w:val="00765131"/>
    <w:rsid w:val="00765823"/>
    <w:rsid w:val="00772247"/>
    <w:rsid w:val="007724BB"/>
    <w:rsid w:val="007765E9"/>
    <w:rsid w:val="00782D65"/>
    <w:rsid w:val="00793B2C"/>
    <w:rsid w:val="007A4EEF"/>
    <w:rsid w:val="007B11ED"/>
    <w:rsid w:val="007B2751"/>
    <w:rsid w:val="007B41E1"/>
    <w:rsid w:val="007B7E9A"/>
    <w:rsid w:val="007C0806"/>
    <w:rsid w:val="007C2B13"/>
    <w:rsid w:val="007C3341"/>
    <w:rsid w:val="007C3A7C"/>
    <w:rsid w:val="007C428B"/>
    <w:rsid w:val="007C5F41"/>
    <w:rsid w:val="007C7E41"/>
    <w:rsid w:val="007D06A7"/>
    <w:rsid w:val="007D65E1"/>
    <w:rsid w:val="007E2D84"/>
    <w:rsid w:val="007E316C"/>
    <w:rsid w:val="007E4169"/>
    <w:rsid w:val="007E6388"/>
    <w:rsid w:val="00800EAE"/>
    <w:rsid w:val="008043C4"/>
    <w:rsid w:val="008063C5"/>
    <w:rsid w:val="008139DD"/>
    <w:rsid w:val="008225F4"/>
    <w:rsid w:val="008438DD"/>
    <w:rsid w:val="00844718"/>
    <w:rsid w:val="00846497"/>
    <w:rsid w:val="00851473"/>
    <w:rsid w:val="0086275D"/>
    <w:rsid w:val="00870552"/>
    <w:rsid w:val="008718E7"/>
    <w:rsid w:val="0087398A"/>
    <w:rsid w:val="00876638"/>
    <w:rsid w:val="00880727"/>
    <w:rsid w:val="008910F2"/>
    <w:rsid w:val="00893A59"/>
    <w:rsid w:val="008946E6"/>
    <w:rsid w:val="008953AC"/>
    <w:rsid w:val="008A2393"/>
    <w:rsid w:val="008A5ACF"/>
    <w:rsid w:val="008A5C41"/>
    <w:rsid w:val="008C6AA6"/>
    <w:rsid w:val="008D0A6F"/>
    <w:rsid w:val="008D13B6"/>
    <w:rsid w:val="008D3644"/>
    <w:rsid w:val="008D6C97"/>
    <w:rsid w:val="008E34BC"/>
    <w:rsid w:val="008E4ACC"/>
    <w:rsid w:val="00901696"/>
    <w:rsid w:val="009019ED"/>
    <w:rsid w:val="00906D6E"/>
    <w:rsid w:val="009111D1"/>
    <w:rsid w:val="00911C86"/>
    <w:rsid w:val="00912963"/>
    <w:rsid w:val="0091330C"/>
    <w:rsid w:val="00921887"/>
    <w:rsid w:val="009222EF"/>
    <w:rsid w:val="00942AB9"/>
    <w:rsid w:val="00942EF7"/>
    <w:rsid w:val="00943620"/>
    <w:rsid w:val="0094662C"/>
    <w:rsid w:val="00946BCC"/>
    <w:rsid w:val="009509E9"/>
    <w:rsid w:val="0096108D"/>
    <w:rsid w:val="009613E5"/>
    <w:rsid w:val="00961926"/>
    <w:rsid w:val="0097329E"/>
    <w:rsid w:val="0097799F"/>
    <w:rsid w:val="00983ACC"/>
    <w:rsid w:val="009858AA"/>
    <w:rsid w:val="00992653"/>
    <w:rsid w:val="00995D79"/>
    <w:rsid w:val="00996697"/>
    <w:rsid w:val="009973EB"/>
    <w:rsid w:val="009A3169"/>
    <w:rsid w:val="009A3EF2"/>
    <w:rsid w:val="009A7D7C"/>
    <w:rsid w:val="009B3FB7"/>
    <w:rsid w:val="009C0872"/>
    <w:rsid w:val="009C1529"/>
    <w:rsid w:val="009C3BBE"/>
    <w:rsid w:val="009C4F11"/>
    <w:rsid w:val="009D1797"/>
    <w:rsid w:val="009E129C"/>
    <w:rsid w:val="009E6679"/>
    <w:rsid w:val="009F22A7"/>
    <w:rsid w:val="009F58BA"/>
    <w:rsid w:val="00A01213"/>
    <w:rsid w:val="00A0250D"/>
    <w:rsid w:val="00A132A7"/>
    <w:rsid w:val="00A157EA"/>
    <w:rsid w:val="00A17A71"/>
    <w:rsid w:val="00A21999"/>
    <w:rsid w:val="00A22EC6"/>
    <w:rsid w:val="00A235C3"/>
    <w:rsid w:val="00A360A5"/>
    <w:rsid w:val="00A4340F"/>
    <w:rsid w:val="00A45413"/>
    <w:rsid w:val="00A53BA6"/>
    <w:rsid w:val="00A542FF"/>
    <w:rsid w:val="00A606A1"/>
    <w:rsid w:val="00A832EC"/>
    <w:rsid w:val="00A84405"/>
    <w:rsid w:val="00A86E27"/>
    <w:rsid w:val="00AA34B3"/>
    <w:rsid w:val="00AB2135"/>
    <w:rsid w:val="00AB2B02"/>
    <w:rsid w:val="00AB37A3"/>
    <w:rsid w:val="00AB47EF"/>
    <w:rsid w:val="00AC1F83"/>
    <w:rsid w:val="00AD704A"/>
    <w:rsid w:val="00AE779A"/>
    <w:rsid w:val="00AE7B66"/>
    <w:rsid w:val="00AF08F8"/>
    <w:rsid w:val="00AF4416"/>
    <w:rsid w:val="00AF7940"/>
    <w:rsid w:val="00B05EB5"/>
    <w:rsid w:val="00B15D20"/>
    <w:rsid w:val="00B17641"/>
    <w:rsid w:val="00B223EA"/>
    <w:rsid w:val="00B26539"/>
    <w:rsid w:val="00B275E7"/>
    <w:rsid w:val="00B41722"/>
    <w:rsid w:val="00B457DD"/>
    <w:rsid w:val="00B46E68"/>
    <w:rsid w:val="00B47E36"/>
    <w:rsid w:val="00B5154A"/>
    <w:rsid w:val="00B8288D"/>
    <w:rsid w:val="00B83648"/>
    <w:rsid w:val="00B8372D"/>
    <w:rsid w:val="00B86476"/>
    <w:rsid w:val="00B9336D"/>
    <w:rsid w:val="00BB5C15"/>
    <w:rsid w:val="00BB70E7"/>
    <w:rsid w:val="00BC21D8"/>
    <w:rsid w:val="00BC2F24"/>
    <w:rsid w:val="00BC7A02"/>
    <w:rsid w:val="00BE4C97"/>
    <w:rsid w:val="00BF2E3A"/>
    <w:rsid w:val="00BF4707"/>
    <w:rsid w:val="00C04BF0"/>
    <w:rsid w:val="00C056E2"/>
    <w:rsid w:val="00C10C55"/>
    <w:rsid w:val="00C276E3"/>
    <w:rsid w:val="00C3630A"/>
    <w:rsid w:val="00C37D38"/>
    <w:rsid w:val="00C403F0"/>
    <w:rsid w:val="00C42F9C"/>
    <w:rsid w:val="00C46AB2"/>
    <w:rsid w:val="00C46DB0"/>
    <w:rsid w:val="00C477CC"/>
    <w:rsid w:val="00C56752"/>
    <w:rsid w:val="00C632E2"/>
    <w:rsid w:val="00C66436"/>
    <w:rsid w:val="00C7154E"/>
    <w:rsid w:val="00C8793A"/>
    <w:rsid w:val="00C9168F"/>
    <w:rsid w:val="00C947F3"/>
    <w:rsid w:val="00C94B77"/>
    <w:rsid w:val="00CA5010"/>
    <w:rsid w:val="00CA5BCD"/>
    <w:rsid w:val="00CB2C84"/>
    <w:rsid w:val="00CB511E"/>
    <w:rsid w:val="00CB742C"/>
    <w:rsid w:val="00CC108B"/>
    <w:rsid w:val="00CC13CB"/>
    <w:rsid w:val="00CC66EB"/>
    <w:rsid w:val="00CC7580"/>
    <w:rsid w:val="00CD51F8"/>
    <w:rsid w:val="00CD5203"/>
    <w:rsid w:val="00CE445A"/>
    <w:rsid w:val="00CF5C98"/>
    <w:rsid w:val="00CF684C"/>
    <w:rsid w:val="00D0306D"/>
    <w:rsid w:val="00D0517E"/>
    <w:rsid w:val="00D15B2A"/>
    <w:rsid w:val="00D20533"/>
    <w:rsid w:val="00D217F3"/>
    <w:rsid w:val="00D25846"/>
    <w:rsid w:val="00D31461"/>
    <w:rsid w:val="00D42CD4"/>
    <w:rsid w:val="00D4388C"/>
    <w:rsid w:val="00D537BE"/>
    <w:rsid w:val="00D67928"/>
    <w:rsid w:val="00D71E8E"/>
    <w:rsid w:val="00D72E35"/>
    <w:rsid w:val="00D77BE8"/>
    <w:rsid w:val="00D80FA2"/>
    <w:rsid w:val="00D84BA7"/>
    <w:rsid w:val="00D85886"/>
    <w:rsid w:val="00D9162A"/>
    <w:rsid w:val="00D916C0"/>
    <w:rsid w:val="00D96533"/>
    <w:rsid w:val="00DA22AD"/>
    <w:rsid w:val="00DB0A2B"/>
    <w:rsid w:val="00DB6D3B"/>
    <w:rsid w:val="00DC2341"/>
    <w:rsid w:val="00DC2361"/>
    <w:rsid w:val="00DD169D"/>
    <w:rsid w:val="00DE221D"/>
    <w:rsid w:val="00DE40BA"/>
    <w:rsid w:val="00DE67FA"/>
    <w:rsid w:val="00DF1A10"/>
    <w:rsid w:val="00DF38CC"/>
    <w:rsid w:val="00E03FA3"/>
    <w:rsid w:val="00E06C6D"/>
    <w:rsid w:val="00E12B6C"/>
    <w:rsid w:val="00E173F0"/>
    <w:rsid w:val="00E205A6"/>
    <w:rsid w:val="00E21B0D"/>
    <w:rsid w:val="00E25988"/>
    <w:rsid w:val="00E30152"/>
    <w:rsid w:val="00E33897"/>
    <w:rsid w:val="00E47E0C"/>
    <w:rsid w:val="00E56E59"/>
    <w:rsid w:val="00E646AA"/>
    <w:rsid w:val="00E77188"/>
    <w:rsid w:val="00E90608"/>
    <w:rsid w:val="00E92E4D"/>
    <w:rsid w:val="00E94296"/>
    <w:rsid w:val="00E977A0"/>
    <w:rsid w:val="00EA528F"/>
    <w:rsid w:val="00EB1ECD"/>
    <w:rsid w:val="00ED1E44"/>
    <w:rsid w:val="00ED37AB"/>
    <w:rsid w:val="00ED556A"/>
    <w:rsid w:val="00ED6289"/>
    <w:rsid w:val="00EE722F"/>
    <w:rsid w:val="00EF055F"/>
    <w:rsid w:val="00EF4131"/>
    <w:rsid w:val="00F02C3A"/>
    <w:rsid w:val="00F14D50"/>
    <w:rsid w:val="00F20DD3"/>
    <w:rsid w:val="00F21A61"/>
    <w:rsid w:val="00F27881"/>
    <w:rsid w:val="00F30367"/>
    <w:rsid w:val="00F33E34"/>
    <w:rsid w:val="00F35924"/>
    <w:rsid w:val="00F368C7"/>
    <w:rsid w:val="00F42313"/>
    <w:rsid w:val="00F479AE"/>
    <w:rsid w:val="00F50802"/>
    <w:rsid w:val="00F628A2"/>
    <w:rsid w:val="00F63D31"/>
    <w:rsid w:val="00F7651C"/>
    <w:rsid w:val="00F77407"/>
    <w:rsid w:val="00F838D7"/>
    <w:rsid w:val="00F91800"/>
    <w:rsid w:val="00F95403"/>
    <w:rsid w:val="00F96041"/>
    <w:rsid w:val="00F974AF"/>
    <w:rsid w:val="00FA17AA"/>
    <w:rsid w:val="00FA6CE9"/>
    <w:rsid w:val="00FB0F1D"/>
    <w:rsid w:val="00FB2CC9"/>
    <w:rsid w:val="00FB3CBF"/>
    <w:rsid w:val="00FB6930"/>
    <w:rsid w:val="00FD581B"/>
    <w:rsid w:val="00FD7145"/>
    <w:rsid w:val="00FE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D1766D-0858-4AE4-8655-131078774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D2446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1E2FF2"/>
    <w:pPr>
      <w:spacing w:after="0" w:line="240" w:lineRule="auto"/>
    </w:pPr>
  </w:style>
  <w:style w:type="character" w:styleId="Hipercze">
    <w:name w:val="Hyperlink"/>
    <w:basedOn w:val="Domylnaczcionkaakapitu"/>
    <w:uiPriority w:val="99"/>
    <w:unhideWhenUsed/>
    <w:rsid w:val="008D36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xac.broadinstitute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hare.ambrygen.com" TargetMode="External"/><Relationship Id="rId5" Type="http://schemas.openxmlformats.org/officeDocument/2006/relationships/hyperlink" Target="http://gnomad.broadinstitute.org/" TargetMode="External"/><Relationship Id="rId4" Type="http://schemas.openxmlformats.org/officeDocument/2006/relationships/hyperlink" Target="https://varsome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55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Gasperowicz</dc:creator>
  <cp:keywords/>
  <dc:description/>
  <cp:lastModifiedBy>Jurek</cp:lastModifiedBy>
  <cp:revision>40</cp:revision>
  <dcterms:created xsi:type="dcterms:W3CDTF">2018-07-03T12:46:00Z</dcterms:created>
  <dcterms:modified xsi:type="dcterms:W3CDTF">2018-07-05T08:45:00Z</dcterms:modified>
</cp:coreProperties>
</file>